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8F687B" w14:textId="47D6E4D8" w:rsidR="0037425D" w:rsidRDefault="0037425D" w:rsidP="0037425D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  <w:r w:rsidRPr="00AD7731">
        <w:rPr>
          <w:rFonts w:asciiTheme="majorBidi" w:hAnsiTheme="majorBidi" w:cstheme="majorBidi"/>
          <w:b/>
          <w:bCs/>
          <w:sz w:val="28"/>
          <w:szCs w:val="28"/>
        </w:rPr>
        <w:t>S</w:t>
      </w:r>
      <w:r>
        <w:rPr>
          <w:rFonts w:asciiTheme="majorBidi" w:hAnsiTheme="majorBidi" w:cstheme="majorBidi"/>
          <w:b/>
          <w:bCs/>
          <w:sz w:val="28"/>
          <w:szCs w:val="28"/>
        </w:rPr>
        <w:t>8</w:t>
      </w:r>
      <w:r w:rsidRPr="00AD7731">
        <w:rPr>
          <w:rFonts w:asciiTheme="majorBidi" w:hAnsiTheme="majorBidi" w:cstheme="majorBidi"/>
          <w:b/>
          <w:bCs/>
          <w:sz w:val="28"/>
          <w:szCs w:val="28"/>
        </w:rPr>
        <w:t xml:space="preserve"> Fig</w:t>
      </w:r>
      <w:r w:rsidRPr="00AD7731">
        <w:rPr>
          <w:rFonts w:asciiTheme="majorBidi" w:hAnsiTheme="majorBidi" w:cstheme="majorBidi"/>
          <w:sz w:val="28"/>
          <w:szCs w:val="28"/>
        </w:rPr>
        <w:t xml:space="preserve">. One-way repeated measure ANOVA results for </w:t>
      </w:r>
      <w:r>
        <w:rPr>
          <w:rFonts w:asciiTheme="majorBidi" w:hAnsiTheme="majorBidi" w:cstheme="majorBidi"/>
          <w:sz w:val="28"/>
          <w:szCs w:val="28"/>
        </w:rPr>
        <w:t>knee flexion</w:t>
      </w:r>
    </w:p>
    <w:p w14:paraId="1A160AD0" w14:textId="59B21175" w:rsidR="0037425D" w:rsidRDefault="0037425D" w:rsidP="0037425D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37425D">
        <w:rPr>
          <w:rFonts w:asciiTheme="majorBidi" w:hAnsiTheme="majorBidi" w:cstheme="majorBidi"/>
          <w:b/>
          <w:bCs/>
          <w:sz w:val="28"/>
          <w:szCs w:val="28"/>
        </w:rPr>
        <w:t>A. Peak knee flexion</w:t>
      </w:r>
    </w:p>
    <w:p w14:paraId="1F54A97F" w14:textId="0DF72782" w:rsidR="0037425D" w:rsidRDefault="0037425D" w:rsidP="0037425D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030B739B" w14:textId="77777777" w:rsidR="0037425D" w:rsidRPr="0037425D" w:rsidRDefault="0037425D" w:rsidP="003742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5"/>
        <w:gridCol w:w="1511"/>
      </w:tblGrid>
      <w:tr w:rsidR="0037425D" w:rsidRPr="0037425D" w14:paraId="6F368C9E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EA6E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t>Within-Subjects Factors</w:t>
            </w:r>
          </w:p>
        </w:tc>
      </w:tr>
      <w:tr w:rsidR="0037425D" w:rsidRPr="0037425D" w14:paraId="713B4E62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BD74E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7425D" w:rsidRPr="0037425D" w14:paraId="05987988" w14:textId="77777777">
        <w:trPr>
          <w:cantSplit/>
        </w:trPr>
        <w:tc>
          <w:tcPr>
            <w:tcW w:w="7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3AFED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14F2DA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</w:tr>
      <w:tr w:rsidR="0037425D" w:rsidRPr="0037425D" w14:paraId="77EFD0EF" w14:textId="77777777">
        <w:trPr>
          <w:cantSplit/>
        </w:trPr>
        <w:tc>
          <w:tcPr>
            <w:tcW w:w="7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7AF9B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9CA10B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KflexBase_peak</w:t>
            </w:r>
          </w:p>
        </w:tc>
      </w:tr>
      <w:tr w:rsidR="0037425D" w:rsidRPr="0037425D" w14:paraId="0ED99F71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2F513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04B968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KflexPlus_peak</w:t>
            </w:r>
          </w:p>
        </w:tc>
      </w:tr>
      <w:tr w:rsidR="0037425D" w:rsidRPr="0037425D" w14:paraId="2FF2C73A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C67DF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52DAD38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KflexMinus_peak</w:t>
            </w:r>
          </w:p>
        </w:tc>
      </w:tr>
    </w:tbl>
    <w:p w14:paraId="0FD1D158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F58C534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3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64"/>
        <w:gridCol w:w="1054"/>
        <w:gridCol w:w="1480"/>
        <w:gridCol w:w="1054"/>
      </w:tblGrid>
      <w:tr w:rsidR="0037425D" w:rsidRPr="0037425D" w14:paraId="064054C9" w14:textId="77777777">
        <w:trPr>
          <w:cantSplit/>
        </w:trPr>
        <w:tc>
          <w:tcPr>
            <w:tcW w:w="5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24A7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37425D" w:rsidRPr="0037425D" w14:paraId="22A38C2F" w14:textId="77777777">
        <w:trPr>
          <w:cantSplit/>
        </w:trPr>
        <w:tc>
          <w:tcPr>
            <w:tcW w:w="176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D015F6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B6286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3972A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9F04C1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37425D" w:rsidRPr="0037425D" w14:paraId="75581C12" w14:textId="77777777">
        <w:trPr>
          <w:cantSplit/>
        </w:trPr>
        <w:tc>
          <w:tcPr>
            <w:tcW w:w="176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45B6A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KflexBase_peak</w:t>
            </w:r>
          </w:p>
        </w:tc>
        <w:tc>
          <w:tcPr>
            <w:tcW w:w="10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7CD46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1.4836</w:t>
            </w:r>
          </w:p>
        </w:tc>
        <w:tc>
          <w:tcPr>
            <w:tcW w:w="14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ED1BA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.45629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4AC44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7425D" w:rsidRPr="0037425D" w14:paraId="0A4E5722" w14:textId="77777777">
        <w:trPr>
          <w:cantSplit/>
        </w:trPr>
        <w:tc>
          <w:tcPr>
            <w:tcW w:w="1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39E7A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KflexPlus_peak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79017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0.0076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39AEC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.57107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F3213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7425D" w:rsidRPr="0037425D" w14:paraId="7298EBA2" w14:textId="77777777">
        <w:trPr>
          <w:cantSplit/>
        </w:trPr>
        <w:tc>
          <w:tcPr>
            <w:tcW w:w="176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717B8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KflexMinus_peak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E9C0C7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0.1811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98335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.85809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0F643E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</w:tbl>
    <w:p w14:paraId="6F948E73" w14:textId="3FABA81F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75D89CD" w14:textId="1A7C3D77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B4EB65A" w14:textId="05B67669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3E95A35" w14:textId="6A3688B4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9275F58" w14:textId="068199C6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4F4FC80" w14:textId="35877D7D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9E5E6B9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129C17F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2160"/>
        <w:gridCol w:w="1523"/>
        <w:gridCol w:w="1063"/>
        <w:gridCol w:w="1459"/>
        <w:gridCol w:w="1063"/>
        <w:gridCol w:w="1063"/>
        <w:gridCol w:w="1523"/>
      </w:tblGrid>
      <w:tr w:rsidR="0037425D" w:rsidRPr="0037425D" w14:paraId="1C7599E0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0F86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t>Tests of Within-Subjects Effects</w:t>
            </w:r>
          </w:p>
        </w:tc>
      </w:tr>
      <w:tr w:rsidR="0037425D" w:rsidRPr="0037425D" w14:paraId="2CE7F4A4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9CEAC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7425D" w:rsidRPr="0037425D" w14:paraId="5BF6A790" w14:textId="77777777">
        <w:trPr>
          <w:cantSplit/>
        </w:trPr>
        <w:tc>
          <w:tcPr>
            <w:tcW w:w="33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9A1065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7C9AB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447011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300CCA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B9117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DEFAE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34C94D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37425D" w:rsidRPr="0037425D" w14:paraId="41815478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08726A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E2278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148BD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9.526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4495E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38D6D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9.763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96572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8.810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9A990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EEB42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386</w:t>
            </w:r>
          </w:p>
        </w:tc>
      </w:tr>
      <w:tr w:rsidR="0037425D" w:rsidRPr="0037425D" w14:paraId="361FEF40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9924A7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3EE2D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91FDE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9.52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C60A3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954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82B98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9.99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13FF7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8.81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3CEC3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3DF65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386</w:t>
            </w:r>
          </w:p>
        </w:tc>
      </w:tr>
      <w:tr w:rsidR="0037425D" w:rsidRPr="0037425D" w14:paraId="4CB214F5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22A321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D1171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6EB82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9.52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9C6E6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43B63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9.76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B2252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8.81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49732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D2D13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386</w:t>
            </w:r>
          </w:p>
        </w:tc>
      </w:tr>
      <w:tr w:rsidR="0037425D" w:rsidRPr="0037425D" w14:paraId="0E555DE9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6DAE83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0CB2A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D2E442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9.52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F9485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058DF9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9.52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C8751B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8.81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57B95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1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66E3E3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386</w:t>
            </w:r>
          </w:p>
        </w:tc>
      </w:tr>
      <w:tr w:rsidR="0037425D" w:rsidRPr="0037425D" w14:paraId="7D08716D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00614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Error(FPA)</w:t>
            </w: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A0AC0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F423B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31.02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0C076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84596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10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C658DB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FB920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41D245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25D" w:rsidRPr="0037425D" w14:paraId="221DCD70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F44F8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9C658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EFEAA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31.02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0AA14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7.35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D9F4A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13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98AF4E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E0D8D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6EAA08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25D" w:rsidRPr="0037425D" w14:paraId="2D9CD4F1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5F0C8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70F59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8A1AE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31.02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36546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8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51AAE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10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15F01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DA8F84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64985B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25D" w:rsidRPr="0037425D" w14:paraId="6A12B9EB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A1F23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D74CC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5A94BB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31.02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ACB0BD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A91247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21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D30FDD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B85F5D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D344A4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B735FAF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42AAB51" w14:textId="73D11787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7808B75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5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3"/>
        <w:gridCol w:w="921"/>
        <w:gridCol w:w="1523"/>
        <w:gridCol w:w="1110"/>
        <w:gridCol w:w="1063"/>
        <w:gridCol w:w="1523"/>
        <w:gridCol w:w="1523"/>
      </w:tblGrid>
      <w:tr w:rsidR="0037425D" w:rsidRPr="0037425D" w14:paraId="462A0F56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B2E4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t>Pairwise Comparisons</w:t>
            </w:r>
          </w:p>
        </w:tc>
      </w:tr>
      <w:tr w:rsidR="0037425D" w:rsidRPr="0037425D" w14:paraId="1BC11998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9B380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7425D" w:rsidRPr="0037425D" w14:paraId="2EFCC013" w14:textId="77777777">
        <w:trPr>
          <w:cantSplit/>
        </w:trPr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FFA6C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(I) FP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ADC98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(J) FPA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182FF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F4988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58C5AA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37425D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04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47F340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Difference</w:t>
            </w:r>
            <w:r w:rsidRPr="0037425D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</w:p>
        </w:tc>
      </w:tr>
      <w:tr w:rsidR="0037425D" w:rsidRPr="0037425D" w14:paraId="3BBDF682" w14:textId="77777777">
        <w:trPr>
          <w:cantSplit/>
        </w:trPr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615B3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F51D4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72086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DB889B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8823D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D3102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C203C8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37425D" w:rsidRPr="0037425D" w14:paraId="289F7E08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1A6AFC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B1EA8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7F7F0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476</w:t>
            </w:r>
            <w:r w:rsidRPr="0037425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39459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356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30DE4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CCD51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509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169D5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443</w:t>
            </w:r>
          </w:p>
        </w:tc>
      </w:tr>
      <w:tr w:rsidR="0037425D" w:rsidRPr="0037425D" w14:paraId="7DEB9583" w14:textId="77777777">
        <w:trPr>
          <w:cantSplit/>
        </w:trPr>
        <w:tc>
          <w:tcPr>
            <w:tcW w:w="8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9B2C7C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A80DF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C2BA3C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303</w:t>
            </w:r>
            <w:r w:rsidRPr="0037425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137D3B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38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C261C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1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2D2B7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247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8EA41C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358</w:t>
            </w:r>
          </w:p>
        </w:tc>
      </w:tr>
      <w:tr w:rsidR="0037425D" w:rsidRPr="0037425D" w14:paraId="76D0EA48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D3B15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46F5B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4CBC7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1.476</w:t>
            </w:r>
            <w:r w:rsidRPr="0037425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E7761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35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AA9ED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9D287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2.44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269FE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509</w:t>
            </w:r>
          </w:p>
        </w:tc>
      </w:tr>
      <w:tr w:rsidR="0037425D" w:rsidRPr="0037425D" w14:paraId="66ED356F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B8C10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D2AAA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DE8779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17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41CAC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0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0D211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BB3F4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1.28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57865F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933</w:t>
            </w:r>
          </w:p>
        </w:tc>
      </w:tr>
      <w:tr w:rsidR="0037425D" w:rsidRPr="0037425D" w14:paraId="7000AE02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27C8B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4B720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61C80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1.303</w:t>
            </w:r>
            <w:r w:rsidRPr="0037425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42FCA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38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E332D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1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212C7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2.358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B4392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247</w:t>
            </w:r>
          </w:p>
        </w:tc>
      </w:tr>
      <w:tr w:rsidR="0037425D" w:rsidRPr="0037425D" w14:paraId="34C80BD8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2068D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63633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E1FDA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17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ACD1D9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0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9F480C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3FDD74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93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C383EA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280</w:t>
            </w:r>
          </w:p>
        </w:tc>
      </w:tr>
      <w:tr w:rsidR="0037425D" w:rsidRPr="0037425D" w14:paraId="0708833F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B376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37425D" w:rsidRPr="0037425D" w14:paraId="46373837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FB6D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*. The mean difference is significant at the .05 level.</w:t>
            </w:r>
          </w:p>
        </w:tc>
      </w:tr>
      <w:tr w:rsidR="0037425D" w:rsidRPr="0037425D" w14:paraId="43767FFE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4809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b. Adjustment for multiple comparisons: Bonferroni.</w:t>
            </w:r>
          </w:p>
        </w:tc>
      </w:tr>
    </w:tbl>
    <w:p w14:paraId="34190A44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DB36CCF" w14:textId="77777777" w:rsidR="0037425D" w:rsidRPr="0037425D" w:rsidRDefault="0037425D" w:rsidP="0037425D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6E2138DD" w14:textId="162EC556" w:rsidR="0037425D" w:rsidRDefault="0037425D" w:rsidP="00335BFA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B. Time to peak knee flexion</w:t>
      </w:r>
    </w:p>
    <w:p w14:paraId="1B552DCA" w14:textId="2DCA650B" w:rsidR="0037425D" w:rsidRDefault="0037425D" w:rsidP="00335BFA">
      <w:pPr>
        <w:rPr>
          <w:b/>
          <w:bCs/>
          <w:sz w:val="28"/>
          <w:szCs w:val="28"/>
        </w:rPr>
      </w:pPr>
    </w:p>
    <w:p w14:paraId="598EC993" w14:textId="77777777" w:rsidR="0037425D" w:rsidRPr="0037425D" w:rsidRDefault="0037425D" w:rsidP="003742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5"/>
        <w:gridCol w:w="1511"/>
      </w:tblGrid>
      <w:tr w:rsidR="0037425D" w:rsidRPr="0037425D" w14:paraId="57B9BDE8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7ED5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t>Within-Subjects Factors</w:t>
            </w:r>
          </w:p>
        </w:tc>
      </w:tr>
      <w:tr w:rsidR="0037425D" w:rsidRPr="0037425D" w14:paraId="15B0EE14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B7652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7425D" w:rsidRPr="0037425D" w14:paraId="2BE432FA" w14:textId="77777777">
        <w:trPr>
          <w:cantSplit/>
        </w:trPr>
        <w:tc>
          <w:tcPr>
            <w:tcW w:w="7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AA255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D68788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</w:tr>
      <w:tr w:rsidR="0037425D" w:rsidRPr="0037425D" w14:paraId="78F97243" w14:textId="77777777">
        <w:trPr>
          <w:cantSplit/>
        </w:trPr>
        <w:tc>
          <w:tcPr>
            <w:tcW w:w="7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845E2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D1E283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KflexBase_time</w:t>
            </w:r>
          </w:p>
        </w:tc>
      </w:tr>
      <w:tr w:rsidR="0037425D" w:rsidRPr="0037425D" w14:paraId="74C6AF28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A15B9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D43956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KflexPlus_time</w:t>
            </w:r>
          </w:p>
        </w:tc>
      </w:tr>
      <w:tr w:rsidR="0037425D" w:rsidRPr="0037425D" w14:paraId="6A247473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3A9A9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3448DBC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KflexMinus_time</w:t>
            </w:r>
          </w:p>
        </w:tc>
      </w:tr>
    </w:tbl>
    <w:p w14:paraId="13945618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CB782ED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3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5"/>
        <w:gridCol w:w="1055"/>
        <w:gridCol w:w="1480"/>
        <w:gridCol w:w="1055"/>
      </w:tblGrid>
      <w:tr w:rsidR="0037425D" w:rsidRPr="0037425D" w14:paraId="4F96D8BD" w14:textId="77777777">
        <w:trPr>
          <w:cantSplit/>
        </w:trPr>
        <w:tc>
          <w:tcPr>
            <w:tcW w:w="53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69E6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37425D" w:rsidRPr="0037425D" w14:paraId="22B36BF8" w14:textId="77777777">
        <w:trPr>
          <w:cantSplit/>
        </w:trPr>
        <w:tc>
          <w:tcPr>
            <w:tcW w:w="171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9059AE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14A4B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00435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B25582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37425D" w:rsidRPr="0037425D" w14:paraId="53256A66" w14:textId="77777777">
        <w:trPr>
          <w:cantSplit/>
        </w:trPr>
        <w:tc>
          <w:tcPr>
            <w:tcW w:w="171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41CB7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KflexBase_time</w:t>
            </w:r>
          </w:p>
        </w:tc>
        <w:tc>
          <w:tcPr>
            <w:tcW w:w="10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2804F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8.07</w:t>
            </w:r>
          </w:p>
        </w:tc>
        <w:tc>
          <w:tcPr>
            <w:tcW w:w="14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53B5B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944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7052C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7425D" w:rsidRPr="0037425D" w14:paraId="00364D7B" w14:textId="77777777">
        <w:trPr>
          <w:cantSplit/>
        </w:trPr>
        <w:tc>
          <w:tcPr>
            <w:tcW w:w="17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6FA26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KflexPlus_time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B6DB2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8.07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016F4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549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17056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7425D" w:rsidRPr="0037425D" w14:paraId="6B9ADFCF" w14:textId="77777777">
        <w:trPr>
          <w:cantSplit/>
        </w:trPr>
        <w:tc>
          <w:tcPr>
            <w:tcW w:w="171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47291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KflexMinus_time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006D8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8.60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A76231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404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12DF84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</w:tbl>
    <w:p w14:paraId="2F88F97E" w14:textId="727D92DC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67808F1" w14:textId="55FBEBAD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C8D3BCB" w14:textId="113B9C76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6EE19CF" w14:textId="6760E3DA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B12113E" w14:textId="4F2C3257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D9423FF" w14:textId="6735D928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7D8C68D" w14:textId="7245BBBA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83FCAB9" w14:textId="42511AA9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C789E2F" w14:textId="7A595447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0031483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4D822D4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2160"/>
        <w:gridCol w:w="1523"/>
        <w:gridCol w:w="1063"/>
        <w:gridCol w:w="1459"/>
        <w:gridCol w:w="1063"/>
        <w:gridCol w:w="1063"/>
        <w:gridCol w:w="1523"/>
      </w:tblGrid>
      <w:tr w:rsidR="0037425D" w:rsidRPr="0037425D" w14:paraId="02FD8544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CE08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lastRenderedPageBreak/>
              <w:t>Tests of Within-Subjects Effects</w:t>
            </w:r>
          </w:p>
        </w:tc>
      </w:tr>
      <w:tr w:rsidR="0037425D" w:rsidRPr="0037425D" w14:paraId="16E85DFC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EE315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7425D" w:rsidRPr="0037425D" w14:paraId="52C4A92C" w14:textId="77777777">
        <w:trPr>
          <w:cantSplit/>
        </w:trPr>
        <w:tc>
          <w:tcPr>
            <w:tcW w:w="33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B6A429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88B37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594FD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59D29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F1982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66857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11A8DF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37425D" w:rsidRPr="0037425D" w14:paraId="0A959B45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D9AED8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97272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C5546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844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44332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6B7EC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422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EAFB2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833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B1A16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45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89693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56</w:t>
            </w:r>
          </w:p>
        </w:tc>
      </w:tr>
      <w:tr w:rsidR="0037425D" w:rsidRPr="0037425D" w14:paraId="2D60567F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87250C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91AA4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3F14C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84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0DEB9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84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13E80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53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B85AA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83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79E4C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38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4962C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56</w:t>
            </w:r>
          </w:p>
        </w:tc>
      </w:tr>
      <w:tr w:rsidR="0037425D" w:rsidRPr="0037425D" w14:paraId="40362765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E321E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99482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70FB5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84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6650C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34DF6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42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6AF30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83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F9CBA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4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0782E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56</w:t>
            </w:r>
          </w:p>
        </w:tc>
      </w:tr>
      <w:tr w:rsidR="0037425D" w:rsidRPr="0037425D" w14:paraId="75C81319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892261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CCC08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F0322C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84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5B2D4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E4BA9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84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BD7C6E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83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FF5F8F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377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A5CD0E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56</w:t>
            </w:r>
          </w:p>
        </w:tc>
      </w:tr>
      <w:tr w:rsidR="0037425D" w:rsidRPr="0037425D" w14:paraId="134F9405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91A1B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Error(FPA)</w:t>
            </w: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F5B83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A9859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7.82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773A7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09BE3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70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D2400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EF51C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420A46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25D" w:rsidRPr="0037425D" w14:paraId="3E97AB44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EE2D1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43AB9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19DFB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7.82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A8945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5.876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4EFF0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84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99B4C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BA552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D62490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25D" w:rsidRPr="0037425D" w14:paraId="2D403694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922BF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AC870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C5068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7.82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97A9C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8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5A11F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70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70DBC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ABEBA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07B823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25D" w:rsidRPr="0037425D" w14:paraId="26697FA5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7A8C2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5EA8F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D845FB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7.82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A5A0AA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58D5C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3.41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A0E3D5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F52EFD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BC8EE4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852A7B8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5F92252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5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3"/>
        <w:gridCol w:w="921"/>
        <w:gridCol w:w="1523"/>
        <w:gridCol w:w="1110"/>
        <w:gridCol w:w="1063"/>
        <w:gridCol w:w="1523"/>
        <w:gridCol w:w="1523"/>
      </w:tblGrid>
      <w:tr w:rsidR="0037425D" w:rsidRPr="0037425D" w14:paraId="7E8414BF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693E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t>Pairwise Comparisons</w:t>
            </w:r>
          </w:p>
        </w:tc>
      </w:tr>
      <w:tr w:rsidR="0037425D" w:rsidRPr="0037425D" w14:paraId="6BCF841D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1CE6D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7425D" w:rsidRPr="0037425D" w14:paraId="3342C75B" w14:textId="77777777">
        <w:trPr>
          <w:cantSplit/>
        </w:trPr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0C427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(I) FP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5EF23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(J) FPA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D7E6AF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DB4B4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E45ED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37425D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4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C17AC8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Difference</w:t>
            </w:r>
            <w:r w:rsidRPr="0037425D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</w:tr>
      <w:tr w:rsidR="0037425D" w:rsidRPr="0037425D" w14:paraId="57A8836C" w14:textId="77777777">
        <w:trPr>
          <w:cantSplit/>
        </w:trPr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E6C1E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A99E9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435373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93C2D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7A7BDF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2F046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BC9615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37425D" w:rsidRPr="0037425D" w14:paraId="63BE0297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6C6BC3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3099F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8EC9D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E1BFF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14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8DC9B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810B5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1.125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9C282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125</w:t>
            </w:r>
          </w:p>
        </w:tc>
      </w:tr>
      <w:tr w:rsidR="0037425D" w:rsidRPr="0037425D" w14:paraId="3B8FECE7" w14:textId="77777777">
        <w:trPr>
          <w:cantSplit/>
        </w:trPr>
        <w:tc>
          <w:tcPr>
            <w:tcW w:w="8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B76363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09DFC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2D99C7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53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153972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7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D9C56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846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76C6E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1.829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EBA490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762</w:t>
            </w:r>
          </w:p>
        </w:tc>
      </w:tr>
      <w:tr w:rsidR="0037425D" w:rsidRPr="0037425D" w14:paraId="298C961B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803A9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53FF6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790E3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2450D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1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3E2CA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44203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1.12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95C3F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125</w:t>
            </w:r>
          </w:p>
        </w:tc>
      </w:tr>
      <w:tr w:rsidR="0037425D" w:rsidRPr="0037425D" w14:paraId="584D4F94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67517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AC286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E96D4C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53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B6DBC9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53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BE8048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039B6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1.98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86E3E0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916</w:t>
            </w:r>
          </w:p>
        </w:tc>
      </w:tr>
      <w:tr w:rsidR="0037425D" w:rsidRPr="0037425D" w14:paraId="7391A895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F2C8D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0FC56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1516C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53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187F2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7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D2DC5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846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5C32B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762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12CEB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829</w:t>
            </w:r>
          </w:p>
        </w:tc>
      </w:tr>
      <w:tr w:rsidR="0037425D" w:rsidRPr="0037425D" w14:paraId="703189C8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FD555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C0A6B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3C9148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53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425223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53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F9D462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F9A3C2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916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B01D41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983</w:t>
            </w:r>
          </w:p>
        </w:tc>
      </w:tr>
      <w:tr w:rsidR="0037425D" w:rsidRPr="0037425D" w14:paraId="39811FCE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FB64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37425D" w:rsidRPr="0037425D" w14:paraId="13C50034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E036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a. Adjustment for multiple comparisons: Bonferroni.</w:t>
            </w:r>
          </w:p>
        </w:tc>
      </w:tr>
    </w:tbl>
    <w:p w14:paraId="07A57B73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893157C" w14:textId="2136D503" w:rsidR="0037425D" w:rsidRDefault="0037425D" w:rsidP="00335BFA">
      <w:pPr>
        <w:rPr>
          <w:b/>
          <w:bCs/>
          <w:sz w:val="28"/>
          <w:szCs w:val="28"/>
        </w:rPr>
      </w:pPr>
    </w:p>
    <w:p w14:paraId="4F968B63" w14:textId="5D6E30C0" w:rsidR="0037425D" w:rsidRDefault="0037425D" w:rsidP="00335BFA">
      <w:pPr>
        <w:rPr>
          <w:b/>
          <w:bCs/>
          <w:sz w:val="28"/>
          <w:szCs w:val="28"/>
        </w:rPr>
      </w:pPr>
    </w:p>
    <w:p w14:paraId="67512325" w14:textId="2EBE23C6" w:rsidR="0037425D" w:rsidRDefault="0037425D" w:rsidP="00335BFA">
      <w:pPr>
        <w:rPr>
          <w:b/>
          <w:bCs/>
          <w:sz w:val="28"/>
          <w:szCs w:val="28"/>
        </w:rPr>
      </w:pPr>
    </w:p>
    <w:p w14:paraId="4F6F3AE5" w14:textId="5385D47E" w:rsidR="0037425D" w:rsidRDefault="0037425D" w:rsidP="00335BFA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C. Knee flexion at touchdown</w:t>
      </w:r>
    </w:p>
    <w:p w14:paraId="5035B7E5" w14:textId="37DCA907" w:rsidR="0037425D" w:rsidRDefault="0037425D" w:rsidP="00335BFA">
      <w:pPr>
        <w:rPr>
          <w:b/>
          <w:bCs/>
          <w:sz w:val="28"/>
          <w:szCs w:val="28"/>
        </w:rPr>
      </w:pPr>
    </w:p>
    <w:p w14:paraId="3AA4158E" w14:textId="77777777" w:rsidR="0037425D" w:rsidRPr="0037425D" w:rsidRDefault="0037425D" w:rsidP="003742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5"/>
        <w:gridCol w:w="1511"/>
      </w:tblGrid>
      <w:tr w:rsidR="0037425D" w:rsidRPr="0037425D" w14:paraId="5EF875B4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BB69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t>Within-Subjects Factors</w:t>
            </w:r>
          </w:p>
        </w:tc>
      </w:tr>
      <w:tr w:rsidR="0037425D" w:rsidRPr="0037425D" w14:paraId="2C1AAFB2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C852B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7425D" w:rsidRPr="0037425D" w14:paraId="1EA0D045" w14:textId="77777777">
        <w:trPr>
          <w:cantSplit/>
        </w:trPr>
        <w:tc>
          <w:tcPr>
            <w:tcW w:w="7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6D2F88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695747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</w:tr>
      <w:tr w:rsidR="0037425D" w:rsidRPr="0037425D" w14:paraId="2C704E99" w14:textId="77777777">
        <w:trPr>
          <w:cantSplit/>
        </w:trPr>
        <w:tc>
          <w:tcPr>
            <w:tcW w:w="7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62A9E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61CDDA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KflexBase_TD</w:t>
            </w:r>
          </w:p>
        </w:tc>
      </w:tr>
      <w:tr w:rsidR="0037425D" w:rsidRPr="0037425D" w14:paraId="0380AF83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8411E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4AEDDD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KflexPlus_TD</w:t>
            </w:r>
          </w:p>
        </w:tc>
      </w:tr>
      <w:tr w:rsidR="0037425D" w:rsidRPr="0037425D" w14:paraId="4A2A4279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D9EF7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15C5390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KflexMinus_TD</w:t>
            </w:r>
          </w:p>
        </w:tc>
      </w:tr>
    </w:tbl>
    <w:p w14:paraId="5244EFE0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9B34F00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1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9"/>
        <w:gridCol w:w="1055"/>
        <w:gridCol w:w="1480"/>
        <w:gridCol w:w="1055"/>
      </w:tblGrid>
      <w:tr w:rsidR="0037425D" w:rsidRPr="0037425D" w14:paraId="7424A890" w14:textId="77777777">
        <w:trPr>
          <w:cantSplit/>
        </w:trPr>
        <w:tc>
          <w:tcPr>
            <w:tcW w:w="51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A78A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37425D" w:rsidRPr="0037425D" w14:paraId="7E0E8FB0" w14:textId="77777777">
        <w:trPr>
          <w:cantSplit/>
        </w:trPr>
        <w:tc>
          <w:tcPr>
            <w:tcW w:w="158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D63981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CEAD4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D97CF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99BEE3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37425D" w:rsidRPr="0037425D" w14:paraId="0D005149" w14:textId="77777777">
        <w:trPr>
          <w:cantSplit/>
        </w:trPr>
        <w:tc>
          <w:tcPr>
            <w:tcW w:w="158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AB5FB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KflexBase_TD</w:t>
            </w:r>
          </w:p>
        </w:tc>
        <w:tc>
          <w:tcPr>
            <w:tcW w:w="10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84481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9.3359</w:t>
            </w:r>
          </w:p>
        </w:tc>
        <w:tc>
          <w:tcPr>
            <w:tcW w:w="14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CEC5A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.23665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81074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7425D" w:rsidRPr="0037425D" w14:paraId="204A62EC" w14:textId="77777777">
        <w:trPr>
          <w:cantSplit/>
        </w:trPr>
        <w:tc>
          <w:tcPr>
            <w:tcW w:w="15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3B1CF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KflexPlus_TD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D3C39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9.8516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04569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.21342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7AE90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7425D" w:rsidRPr="0037425D" w14:paraId="67A1D540" w14:textId="77777777">
        <w:trPr>
          <w:cantSplit/>
        </w:trPr>
        <w:tc>
          <w:tcPr>
            <w:tcW w:w="158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C1C61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KflexMinus_TD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4D9F9D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0.4199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953570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3.76552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D3E3C7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</w:tbl>
    <w:p w14:paraId="467EF169" w14:textId="1ADAC2E4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57358C1" w14:textId="4520B93B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36EF377" w14:textId="227EC658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48BD497" w14:textId="33678EA8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6D888CB" w14:textId="5C048B57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5628044" w14:textId="1EDF8D9E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148A2DF" w14:textId="5A9CE887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09160A1" w14:textId="7434E0C5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B9FCF11" w14:textId="2CD78F6D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4A610AD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F0017F9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2160"/>
        <w:gridCol w:w="1523"/>
        <w:gridCol w:w="1063"/>
        <w:gridCol w:w="1459"/>
        <w:gridCol w:w="1063"/>
        <w:gridCol w:w="1063"/>
        <w:gridCol w:w="1523"/>
      </w:tblGrid>
      <w:tr w:rsidR="0037425D" w:rsidRPr="0037425D" w14:paraId="6A5942CE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4623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lastRenderedPageBreak/>
              <w:t>Tests of Within-Subjects Effects</w:t>
            </w:r>
          </w:p>
        </w:tc>
      </w:tr>
      <w:tr w:rsidR="0037425D" w:rsidRPr="0037425D" w14:paraId="1CA89731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64BCB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7425D" w:rsidRPr="0037425D" w14:paraId="2B9C52DB" w14:textId="77777777">
        <w:trPr>
          <w:cantSplit/>
        </w:trPr>
        <w:tc>
          <w:tcPr>
            <w:tcW w:w="33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ABCFD0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44DC2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BE846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E970A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929FD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0ABC4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2E6642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37425D" w:rsidRPr="0037425D" w14:paraId="72A16909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723619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64BDD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D4D4D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8.820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F5810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65178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.410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458D3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829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47166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179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323ED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116</w:t>
            </w:r>
          </w:p>
        </w:tc>
      </w:tr>
      <w:tr w:rsidR="0037425D" w:rsidRPr="0037425D" w14:paraId="48AEF3F9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547818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41945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E4246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8.82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55144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579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F7BC9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5.58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0B9E2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82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C0786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188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D7965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116</w:t>
            </w:r>
          </w:p>
        </w:tc>
      </w:tr>
      <w:tr w:rsidR="0037425D" w:rsidRPr="0037425D" w14:paraId="45870CF2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AD2812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B2A6D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B84E8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8.82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A8FCE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746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FA6FB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5.05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9BFAB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82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ED623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18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DECDB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116</w:t>
            </w:r>
          </w:p>
        </w:tc>
      </w:tr>
      <w:tr w:rsidR="0037425D" w:rsidRPr="0037425D" w14:paraId="5064D20A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908788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05B4D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6F8042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8.82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C4612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CEE65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8.82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683A2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82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8CB9A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198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DB9EA7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116</w:t>
            </w:r>
          </w:p>
        </w:tc>
      </w:tr>
      <w:tr w:rsidR="0037425D" w:rsidRPr="0037425D" w14:paraId="4578EBB8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DA984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Error(FPA)</w:t>
            </w: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11DDE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7A9A2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67.50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7946C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9C198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41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78B36F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C8780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FB247C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25D" w:rsidRPr="0037425D" w14:paraId="1E998418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F7DBC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B7CE7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779AC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67.50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79499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2.112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09E1E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3.05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2C3AE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DC7D8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0C91E3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25D" w:rsidRPr="0037425D" w14:paraId="5249644D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6D4B3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EB1CD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BDAC1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67.50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7EB16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4.449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67F90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76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CA82F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0F721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B98718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25D" w:rsidRPr="0037425D" w14:paraId="6CF10FD4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99AE1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B7C90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A8A96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67.50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877986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F1D916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.82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C6050C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607776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77D4C9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6F92E53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0731F29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5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3"/>
        <w:gridCol w:w="921"/>
        <w:gridCol w:w="1523"/>
        <w:gridCol w:w="1110"/>
        <w:gridCol w:w="1063"/>
        <w:gridCol w:w="1523"/>
        <w:gridCol w:w="1523"/>
      </w:tblGrid>
      <w:tr w:rsidR="0037425D" w:rsidRPr="0037425D" w14:paraId="0E0F03B2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F4F3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t>Pairwise Comparisons</w:t>
            </w:r>
          </w:p>
        </w:tc>
      </w:tr>
      <w:tr w:rsidR="0037425D" w:rsidRPr="0037425D" w14:paraId="2AA68883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0D69F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7425D" w:rsidRPr="0037425D" w14:paraId="61D895F4" w14:textId="77777777">
        <w:trPr>
          <w:cantSplit/>
        </w:trPr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CFDF8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(I) FP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BF4B5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(J) FPA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BBAD1E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914523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BA27E5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37425D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4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3D4B2B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Difference</w:t>
            </w:r>
            <w:r w:rsidRPr="0037425D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</w:tr>
      <w:tr w:rsidR="0037425D" w:rsidRPr="0037425D" w14:paraId="371E87D0" w14:textId="77777777">
        <w:trPr>
          <w:cantSplit/>
        </w:trPr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FDA76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0CEF1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D3E28A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4AAE8A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BAB77C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1DE5F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20C90E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37425D" w:rsidRPr="0037425D" w14:paraId="16669020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94D176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867C1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5268D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516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8E24E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59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2A8F5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841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CA5CF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1.764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5C5CF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733</w:t>
            </w:r>
          </w:p>
        </w:tc>
      </w:tr>
      <w:tr w:rsidR="0037425D" w:rsidRPr="0037425D" w14:paraId="73801181" w14:textId="77777777">
        <w:trPr>
          <w:cantSplit/>
        </w:trPr>
        <w:tc>
          <w:tcPr>
            <w:tcW w:w="8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7B3D7C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6A5B1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03655C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1.084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84AE6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69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022438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2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84B9A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2.97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7D2227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806</w:t>
            </w:r>
          </w:p>
        </w:tc>
      </w:tr>
      <w:tr w:rsidR="0037425D" w:rsidRPr="0037425D" w14:paraId="51C0CD53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2C748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7E4F6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B91AC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516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442D0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5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7FB03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84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973B6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73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CF4CC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764</w:t>
            </w:r>
          </w:p>
        </w:tc>
      </w:tr>
      <w:tr w:rsidR="0037425D" w:rsidRPr="0037425D" w14:paraId="239A62BE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91C5F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6556C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DBEB81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568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A8C26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51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372C9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876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B716E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1.979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2F607E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842</w:t>
            </w:r>
          </w:p>
        </w:tc>
      </w:tr>
      <w:tr w:rsidR="0037425D" w:rsidRPr="0037425D" w14:paraId="31529944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CAD87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DFCF2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1A2D4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84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480C8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69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14998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2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53137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806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1E3E8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974</w:t>
            </w:r>
          </w:p>
        </w:tc>
      </w:tr>
      <w:tr w:rsidR="0037425D" w:rsidRPr="0037425D" w14:paraId="1B996030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CE8AB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AC4D1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B17726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568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D8CD8F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51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F6B9B9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876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3D14B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842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84FE1E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979</w:t>
            </w:r>
          </w:p>
        </w:tc>
      </w:tr>
      <w:tr w:rsidR="0037425D" w:rsidRPr="0037425D" w14:paraId="6F45B761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BD70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37425D" w:rsidRPr="0037425D" w14:paraId="6940B550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9042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a. Adjustment for multiple comparisons: Bonferroni.</w:t>
            </w:r>
          </w:p>
        </w:tc>
      </w:tr>
    </w:tbl>
    <w:p w14:paraId="7278AEE7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74D4D68" w14:textId="51DAB302" w:rsidR="0037425D" w:rsidRDefault="0037425D" w:rsidP="00335BFA">
      <w:pPr>
        <w:rPr>
          <w:b/>
          <w:bCs/>
          <w:sz w:val="28"/>
          <w:szCs w:val="28"/>
        </w:rPr>
      </w:pPr>
    </w:p>
    <w:p w14:paraId="4E123EB9" w14:textId="2CFD27BC" w:rsidR="0037425D" w:rsidRDefault="0037425D" w:rsidP="00335BFA">
      <w:pPr>
        <w:rPr>
          <w:b/>
          <w:bCs/>
          <w:sz w:val="28"/>
          <w:szCs w:val="28"/>
        </w:rPr>
      </w:pPr>
    </w:p>
    <w:p w14:paraId="06EA19B0" w14:textId="5DE825DD" w:rsidR="0037425D" w:rsidRDefault="0037425D" w:rsidP="00335BFA">
      <w:pPr>
        <w:rPr>
          <w:b/>
          <w:bCs/>
          <w:sz w:val="28"/>
          <w:szCs w:val="28"/>
        </w:rPr>
      </w:pPr>
    </w:p>
    <w:p w14:paraId="2E018094" w14:textId="75677602" w:rsidR="0037425D" w:rsidRDefault="0037425D" w:rsidP="00335BFA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D. Knee flexion excursion</w:t>
      </w:r>
    </w:p>
    <w:p w14:paraId="1D273439" w14:textId="040B2E2D" w:rsidR="0037425D" w:rsidRDefault="0037425D" w:rsidP="00335BFA">
      <w:pPr>
        <w:rPr>
          <w:b/>
          <w:bCs/>
          <w:sz w:val="28"/>
          <w:szCs w:val="28"/>
        </w:rPr>
      </w:pPr>
    </w:p>
    <w:p w14:paraId="3E8DC639" w14:textId="77777777" w:rsidR="0037425D" w:rsidRPr="0037425D" w:rsidRDefault="0037425D" w:rsidP="003742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5"/>
        <w:gridCol w:w="1511"/>
      </w:tblGrid>
      <w:tr w:rsidR="0037425D" w:rsidRPr="0037425D" w14:paraId="1E5DB7A4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A3F5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t>Within-Subjects Factors</w:t>
            </w:r>
          </w:p>
        </w:tc>
      </w:tr>
      <w:tr w:rsidR="0037425D" w:rsidRPr="0037425D" w14:paraId="13A2046E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5AD4C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7425D" w:rsidRPr="0037425D" w14:paraId="4C52B060" w14:textId="77777777">
        <w:trPr>
          <w:cantSplit/>
        </w:trPr>
        <w:tc>
          <w:tcPr>
            <w:tcW w:w="7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990A88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D9E489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</w:tr>
      <w:tr w:rsidR="0037425D" w:rsidRPr="0037425D" w14:paraId="71934954" w14:textId="77777777">
        <w:trPr>
          <w:cantSplit/>
        </w:trPr>
        <w:tc>
          <w:tcPr>
            <w:tcW w:w="7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453A9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9E5023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KflexBase_excur</w:t>
            </w:r>
          </w:p>
        </w:tc>
      </w:tr>
      <w:tr w:rsidR="0037425D" w:rsidRPr="0037425D" w14:paraId="1687F7FD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7108B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D67147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KflexPlus_excur</w:t>
            </w:r>
          </w:p>
        </w:tc>
      </w:tr>
      <w:tr w:rsidR="0037425D" w:rsidRPr="0037425D" w14:paraId="48A833A2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415C9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5B89986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KflexMinus_excur</w:t>
            </w:r>
          </w:p>
        </w:tc>
      </w:tr>
    </w:tbl>
    <w:p w14:paraId="77D198A0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ED93CF8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3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4"/>
        <w:gridCol w:w="1055"/>
        <w:gridCol w:w="1480"/>
        <w:gridCol w:w="1055"/>
      </w:tblGrid>
      <w:tr w:rsidR="0037425D" w:rsidRPr="0037425D" w14:paraId="6442B12B" w14:textId="77777777">
        <w:trPr>
          <w:cantSplit/>
        </w:trPr>
        <w:tc>
          <w:tcPr>
            <w:tcW w:w="53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4BFE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37425D" w:rsidRPr="0037425D" w14:paraId="209CB951" w14:textId="77777777">
        <w:trPr>
          <w:cantSplit/>
        </w:trPr>
        <w:tc>
          <w:tcPr>
            <w:tcW w:w="179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D93BDE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E9F7E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5D7310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B7FCB0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37425D" w:rsidRPr="0037425D" w14:paraId="23564516" w14:textId="77777777">
        <w:trPr>
          <w:cantSplit/>
        </w:trPr>
        <w:tc>
          <w:tcPr>
            <w:tcW w:w="17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7E0FF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KflexBase_excur</w:t>
            </w:r>
          </w:p>
        </w:tc>
        <w:tc>
          <w:tcPr>
            <w:tcW w:w="10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36A79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32.1477</w:t>
            </w:r>
          </w:p>
        </w:tc>
        <w:tc>
          <w:tcPr>
            <w:tcW w:w="14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C8C65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5.47913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6DDA2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7425D" w:rsidRPr="0037425D" w14:paraId="085A2E4D" w14:textId="77777777">
        <w:trPr>
          <w:cantSplit/>
        </w:trPr>
        <w:tc>
          <w:tcPr>
            <w:tcW w:w="17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A524B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KflexPlus_excur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7DBA5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30.1560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62C19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.29058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A8E4B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7425D" w:rsidRPr="0037425D" w14:paraId="5C7E075F" w14:textId="77777777">
        <w:trPr>
          <w:cantSplit/>
        </w:trPr>
        <w:tc>
          <w:tcPr>
            <w:tcW w:w="17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AEE4D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KflexMinus_excur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E8DCDA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9.7612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117F07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.70751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E71BD7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</w:tbl>
    <w:p w14:paraId="69EDA77E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D3F80C3" w14:textId="26AE4413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6765549" w14:textId="04B296D5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2511D87" w14:textId="0CE6AE12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8B09CD8" w14:textId="7A7DB5B3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3B08CD0" w14:textId="6716D9E8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2B28B05" w14:textId="468C34AE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BCDC66A" w14:textId="704183C2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C688C9C" w14:textId="71E6FC22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5639EC9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2160"/>
        <w:gridCol w:w="1523"/>
        <w:gridCol w:w="1063"/>
        <w:gridCol w:w="1459"/>
        <w:gridCol w:w="1063"/>
        <w:gridCol w:w="1063"/>
        <w:gridCol w:w="1523"/>
      </w:tblGrid>
      <w:tr w:rsidR="0037425D" w:rsidRPr="0037425D" w14:paraId="517F62FC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B999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lastRenderedPageBreak/>
              <w:t>Tests of Within-Subjects Effects</w:t>
            </w:r>
          </w:p>
        </w:tc>
      </w:tr>
      <w:tr w:rsidR="0037425D" w:rsidRPr="0037425D" w14:paraId="26C5DBA8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053B6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7425D" w:rsidRPr="0037425D" w14:paraId="6C0738B5" w14:textId="77777777">
        <w:trPr>
          <w:cantSplit/>
        </w:trPr>
        <w:tc>
          <w:tcPr>
            <w:tcW w:w="33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F8876B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3E937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ACC97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B90C9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2574B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FB8B9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126E40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37425D" w:rsidRPr="0037425D" w14:paraId="2E70F03A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C17793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92A17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49A57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9.092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5D2EB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D587E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4.546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CAB06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1.461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DF692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D25E1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50</w:t>
            </w:r>
          </w:p>
        </w:tc>
      </w:tr>
      <w:tr w:rsidR="0037425D" w:rsidRPr="0037425D" w14:paraId="00FC2488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DBCA06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61BC1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79E58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9.09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67025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772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D2D54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7.69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4D95D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1.46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79E25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EC4AB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50</w:t>
            </w:r>
          </w:p>
        </w:tc>
      </w:tr>
      <w:tr w:rsidR="0037425D" w:rsidRPr="0037425D" w14:paraId="0F23F474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412302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CE0B3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91AB2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9.09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60C7E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E1814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4.54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290F2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1.46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382CC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19C84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50</w:t>
            </w:r>
          </w:p>
        </w:tc>
      </w:tr>
      <w:tr w:rsidR="0037425D" w:rsidRPr="0037425D" w14:paraId="09351842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165B84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5B0D6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E1DF64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9.09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E7D845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4ADE3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9.09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3AB68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1.46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E78F96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0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2051CF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50</w:t>
            </w:r>
          </w:p>
        </w:tc>
      </w:tr>
      <w:tr w:rsidR="0037425D" w:rsidRPr="0037425D" w14:paraId="37C13E25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F05E5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Error(FPA)</w:t>
            </w: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60ED1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73E33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59.96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DFC13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0442D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14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84B5C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3E695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15AE99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25D" w:rsidRPr="0037425D" w14:paraId="2EDAC62E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79F2E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692DA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08A14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59.96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1F08B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4.814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9D2C1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41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1B24F3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94F1F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D13E23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25D" w:rsidRPr="0037425D" w14:paraId="7803F830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F1A28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F4403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50B33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59.96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F8C72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8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FE2D5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14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1F3A1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03DD5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04E544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25D" w:rsidRPr="0037425D" w14:paraId="6052C3E1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5545D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6450D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07E5A3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59.96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57D17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60B81C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.28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27E3D9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00E316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B8960C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23165E1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C1E4C19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5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3"/>
        <w:gridCol w:w="921"/>
        <w:gridCol w:w="1523"/>
        <w:gridCol w:w="1110"/>
        <w:gridCol w:w="1063"/>
        <w:gridCol w:w="1523"/>
        <w:gridCol w:w="1523"/>
      </w:tblGrid>
      <w:tr w:rsidR="0037425D" w:rsidRPr="0037425D" w14:paraId="06189F32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A090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t>Pairwise Comparisons</w:t>
            </w:r>
          </w:p>
        </w:tc>
      </w:tr>
      <w:tr w:rsidR="0037425D" w:rsidRPr="0037425D" w14:paraId="081D0D64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9FF23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7425D" w:rsidRPr="0037425D" w14:paraId="359EC67E" w14:textId="77777777">
        <w:trPr>
          <w:cantSplit/>
        </w:trPr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97794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(I) FP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14DC0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(J) FPA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4AEC9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362243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14D60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37425D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04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564C32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Difference</w:t>
            </w:r>
            <w:r w:rsidRPr="0037425D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</w:p>
        </w:tc>
      </w:tr>
      <w:tr w:rsidR="0037425D" w:rsidRPr="0037425D" w14:paraId="5FB10084" w14:textId="77777777">
        <w:trPr>
          <w:cantSplit/>
        </w:trPr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31B33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B4AD2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663942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5374D9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A9A21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BCBB6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E6D3C5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37425D" w:rsidRPr="0037425D" w14:paraId="75768C5E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46DAE2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BF051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32B43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992</w:t>
            </w:r>
            <w:r w:rsidRPr="0037425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38AE0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71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78E25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8EF18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711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D39E8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3.273</w:t>
            </w:r>
          </w:p>
        </w:tc>
      </w:tr>
      <w:tr w:rsidR="0037425D" w:rsidRPr="0037425D" w14:paraId="25D693B6" w14:textId="77777777">
        <w:trPr>
          <w:cantSplit/>
        </w:trPr>
        <w:tc>
          <w:tcPr>
            <w:tcW w:w="8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FF3E9C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5D873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E17FFE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387</w:t>
            </w:r>
            <w:r w:rsidRPr="0037425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9BFFA2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62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EBC85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0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470765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696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979845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.077</w:t>
            </w:r>
          </w:p>
        </w:tc>
      </w:tr>
      <w:tr w:rsidR="0037425D" w:rsidRPr="0037425D" w14:paraId="2C86F9E2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ED76F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FAF23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2B498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1.992</w:t>
            </w:r>
            <w:r w:rsidRPr="0037425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B08B3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7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D8DE1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CE26C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3.27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B1654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711</w:t>
            </w:r>
          </w:p>
        </w:tc>
      </w:tr>
      <w:tr w:rsidR="0037425D" w:rsidRPr="0037425D" w14:paraId="2FCEAA6B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2D299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A0910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6E9260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395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644B2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9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A51AD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403C97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958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055349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747</w:t>
            </w:r>
          </w:p>
        </w:tc>
      </w:tr>
      <w:tr w:rsidR="0037425D" w:rsidRPr="0037425D" w14:paraId="7825C4CA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6C9B7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961BB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B15D3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2.387</w:t>
            </w:r>
            <w:r w:rsidRPr="0037425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521A3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62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C486E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0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77F40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4.077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D8AB0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696</w:t>
            </w:r>
          </w:p>
        </w:tc>
      </w:tr>
      <w:tr w:rsidR="0037425D" w:rsidRPr="0037425D" w14:paraId="46C31154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FB81C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AD931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FEFD7B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395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F33F1A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9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6C99F6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FF429A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1.747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4EF98B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958</w:t>
            </w:r>
          </w:p>
        </w:tc>
      </w:tr>
      <w:tr w:rsidR="0037425D" w:rsidRPr="0037425D" w14:paraId="7CA1D2BC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CA3B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37425D" w:rsidRPr="0037425D" w14:paraId="15E307C4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E710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*. The mean difference is significant at the .05 level.</w:t>
            </w:r>
          </w:p>
        </w:tc>
      </w:tr>
      <w:tr w:rsidR="0037425D" w:rsidRPr="0037425D" w14:paraId="3DA38114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DA51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b. Adjustment for multiple comparisons: Bonferroni.</w:t>
            </w:r>
          </w:p>
        </w:tc>
      </w:tr>
    </w:tbl>
    <w:p w14:paraId="449BC3AB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BF7220E" w14:textId="19963409" w:rsidR="0037425D" w:rsidRDefault="0037425D" w:rsidP="00335BFA">
      <w:pPr>
        <w:rPr>
          <w:b/>
          <w:bCs/>
          <w:sz w:val="28"/>
          <w:szCs w:val="28"/>
        </w:rPr>
      </w:pPr>
    </w:p>
    <w:p w14:paraId="3256FC6F" w14:textId="4E1F0CE2" w:rsidR="00500EDA" w:rsidRDefault="00500EDA" w:rsidP="00335BFA">
      <w:pPr>
        <w:rPr>
          <w:b/>
          <w:bCs/>
          <w:sz w:val="28"/>
          <w:szCs w:val="28"/>
        </w:rPr>
      </w:pPr>
    </w:p>
    <w:sectPr w:rsidR="00500EDA" w:rsidSect="00A870FE">
      <w:pgSz w:w="15840" w:h="12240" w:orient="landscape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293244"/>
    <w:multiLevelType w:val="multilevel"/>
    <w:tmpl w:val="570E256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287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CF46596"/>
    <w:multiLevelType w:val="hybridMultilevel"/>
    <w:tmpl w:val="2C260EB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13494B"/>
    <w:multiLevelType w:val="hybridMultilevel"/>
    <w:tmpl w:val="87589F28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1340AF"/>
    <w:multiLevelType w:val="hybridMultilevel"/>
    <w:tmpl w:val="A21A6B3A"/>
    <w:lvl w:ilvl="0" w:tplc="CE80BB7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3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1786"/>
    <w:rsid w:val="002C4695"/>
    <w:rsid w:val="002D60B6"/>
    <w:rsid w:val="00335BFA"/>
    <w:rsid w:val="0037425D"/>
    <w:rsid w:val="00380DE6"/>
    <w:rsid w:val="003948E0"/>
    <w:rsid w:val="003E04BD"/>
    <w:rsid w:val="003E73DD"/>
    <w:rsid w:val="00424E2E"/>
    <w:rsid w:val="00500EDA"/>
    <w:rsid w:val="00904E22"/>
    <w:rsid w:val="00A002BC"/>
    <w:rsid w:val="00A870FE"/>
    <w:rsid w:val="00AB4E09"/>
    <w:rsid w:val="00AD7731"/>
    <w:rsid w:val="00D31786"/>
    <w:rsid w:val="00E04189"/>
    <w:rsid w:val="00F9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612E2"/>
  <w15:docId w15:val="{50189D90-0CF4-4345-94B3-9D37E8D5E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0FE"/>
  </w:style>
  <w:style w:type="paragraph" w:styleId="Heading1">
    <w:name w:val="heading 1"/>
    <w:basedOn w:val="Normal"/>
    <w:next w:val="Normal"/>
    <w:link w:val="Heading1Char"/>
    <w:uiPriority w:val="9"/>
    <w:qFormat/>
    <w:rsid w:val="00F94F62"/>
    <w:pPr>
      <w:keepNext/>
      <w:keepLines/>
      <w:numPr>
        <w:numId w:val="7"/>
      </w:numPr>
      <w:spacing w:before="120" w:after="120"/>
      <w:outlineLvl w:val="0"/>
    </w:pPr>
    <w:rPr>
      <w:rFonts w:ascii="Times New Roman" w:eastAsia="Times New Roman" w:hAnsi="Times New Roman" w:cs="Times New Roman"/>
      <w:b/>
      <w:bCs/>
      <w:color w:val="000000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qFormat/>
    <w:rsid w:val="00F94F62"/>
    <w:pPr>
      <w:numPr>
        <w:ilvl w:val="1"/>
        <w:numId w:val="7"/>
      </w:numPr>
      <w:spacing w:before="120" w:after="12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6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qFormat/>
    <w:rsid w:val="00F94F62"/>
    <w:pPr>
      <w:keepNext/>
      <w:keepLines/>
      <w:numPr>
        <w:ilvl w:val="2"/>
        <w:numId w:val="7"/>
      </w:numPr>
      <w:spacing w:before="120" w:after="120"/>
      <w:outlineLvl w:val="2"/>
    </w:pPr>
    <w:rPr>
      <w:rFonts w:ascii="Times New Roman" w:eastAsia="Times New Roman" w:hAnsi="Times New Roman" w:cs="Times New Roman"/>
      <w:b/>
      <w:bCs/>
      <w:color w:val="000000"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F94F62"/>
    <w:pPr>
      <w:keepNext/>
      <w:keepLines/>
      <w:numPr>
        <w:ilvl w:val="3"/>
        <w:numId w:val="3"/>
      </w:numPr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24E2E"/>
    <w:rPr>
      <w:rFonts w:ascii="Times New Roman" w:eastAsia="Times New Roman" w:hAnsi="Times New Roman" w:cs="Times New Roman"/>
      <w:b/>
      <w:bCs/>
      <w:color w:val="000000"/>
      <w:sz w:val="28"/>
      <w:szCs w:val="28"/>
      <w:lang w:val="en-GB"/>
    </w:rPr>
  </w:style>
  <w:style w:type="character" w:customStyle="1" w:styleId="Heading2Char">
    <w:name w:val="Heading 2 Char"/>
    <w:link w:val="Heading2"/>
    <w:rsid w:val="00F94F62"/>
    <w:rPr>
      <w:rFonts w:ascii="Times New Roman" w:eastAsia="Times New Roman" w:hAnsi="Times New Roman" w:cs="Times New Roman"/>
      <w:b/>
      <w:bCs/>
      <w:color w:val="000000"/>
      <w:kern w:val="28"/>
      <w:sz w:val="26"/>
      <w:szCs w:val="24"/>
      <w:lang w:val="en-CA" w:eastAsia="en-CA"/>
    </w:rPr>
  </w:style>
  <w:style w:type="character" w:customStyle="1" w:styleId="Heading3Char">
    <w:name w:val="Heading 3 Char"/>
    <w:link w:val="Heading3"/>
    <w:uiPriority w:val="9"/>
    <w:rsid w:val="00F94F62"/>
    <w:rPr>
      <w:rFonts w:ascii="Times New Roman" w:eastAsia="Times New Roman" w:hAnsi="Times New Roman" w:cs="Times New Roman"/>
      <w:b/>
      <w:bCs/>
      <w:color w:val="000000"/>
      <w:sz w:val="24"/>
    </w:rPr>
  </w:style>
  <w:style w:type="character" w:customStyle="1" w:styleId="Heading4Char">
    <w:name w:val="Heading 4 Char"/>
    <w:link w:val="Heading4"/>
    <w:uiPriority w:val="9"/>
    <w:rsid w:val="00F94F62"/>
    <w:rPr>
      <w:rFonts w:ascii="Cambria" w:eastAsia="Times New Roman" w:hAnsi="Cambria" w:cs="Times New Roman"/>
      <w:b/>
      <w:bCs/>
      <w:i/>
      <w:iCs/>
      <w:color w:val="4F81BD"/>
    </w:rPr>
  </w:style>
  <w:style w:type="paragraph" w:styleId="ListParagraph">
    <w:name w:val="List Paragraph"/>
    <w:basedOn w:val="Normal"/>
    <w:uiPriority w:val="34"/>
    <w:qFormat/>
    <w:rsid w:val="00A870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48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8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4DCA82-AEA2-4311-92F7-B85BFDF95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8</Pages>
  <Words>796</Words>
  <Characters>454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savi, SH (med)</dc:creator>
  <cp:lastModifiedBy>sathiya vikram</cp:lastModifiedBy>
  <cp:revision>5</cp:revision>
  <dcterms:created xsi:type="dcterms:W3CDTF">2020-03-04T10:38:00Z</dcterms:created>
  <dcterms:modified xsi:type="dcterms:W3CDTF">2021-01-26T03:50:00Z</dcterms:modified>
</cp:coreProperties>
</file>